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9B7A2" w14:textId="77777777" w:rsidR="003B1E15" w:rsidRDefault="00E536EE">
      <w:r>
        <w:rPr>
          <w:b/>
        </w:rPr>
        <w:t>Table S1. BSDI — Estimated means and changes by Group × Time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3B1E15" w14:paraId="3679BD7E" w14:textId="77777777">
        <w:tc>
          <w:tcPr>
            <w:tcW w:w="1728" w:type="dxa"/>
          </w:tcPr>
          <w:p w14:paraId="51E6825D" w14:textId="77777777" w:rsidR="003B1E15" w:rsidRDefault="00E536EE">
            <w:r>
              <w:t>Group</w:t>
            </w:r>
          </w:p>
        </w:tc>
        <w:tc>
          <w:tcPr>
            <w:tcW w:w="1728" w:type="dxa"/>
          </w:tcPr>
          <w:p w14:paraId="132412B0" w14:textId="77777777" w:rsidR="003B1E15" w:rsidRDefault="00E536EE">
            <w:r>
              <w:t>Baseline mean ± SD (95% CI)</w:t>
            </w:r>
          </w:p>
        </w:tc>
        <w:tc>
          <w:tcPr>
            <w:tcW w:w="1728" w:type="dxa"/>
          </w:tcPr>
          <w:p w14:paraId="69EDA8CD" w14:textId="77777777" w:rsidR="003B1E15" w:rsidRDefault="00E536EE">
            <w:r>
              <w:t>Month 1 mean ± SD (95% CI)</w:t>
            </w:r>
          </w:p>
        </w:tc>
        <w:tc>
          <w:tcPr>
            <w:tcW w:w="1728" w:type="dxa"/>
          </w:tcPr>
          <w:p w14:paraId="5D71A985" w14:textId="77777777" w:rsidR="003B1E15" w:rsidRDefault="00E536EE">
            <w:r>
              <w:t>Month 3 mean ± SD (95% CI)</w:t>
            </w:r>
          </w:p>
        </w:tc>
        <w:tc>
          <w:tcPr>
            <w:tcW w:w="1728" w:type="dxa"/>
          </w:tcPr>
          <w:p w14:paraId="6C81467B" w14:textId="77777777" w:rsidR="003B1E15" w:rsidRDefault="00E536EE">
            <w:r>
              <w:t>N</w:t>
            </w:r>
          </w:p>
        </w:tc>
      </w:tr>
      <w:tr w:rsidR="003B1E15" w14:paraId="3AC32A1A" w14:textId="77777777">
        <w:tc>
          <w:tcPr>
            <w:tcW w:w="1728" w:type="dxa"/>
          </w:tcPr>
          <w:p w14:paraId="77675852" w14:textId="77777777" w:rsidR="003B1E15" w:rsidRDefault="00E536EE">
            <w:r>
              <w:t>PPT</w:t>
            </w:r>
          </w:p>
        </w:tc>
        <w:tc>
          <w:tcPr>
            <w:tcW w:w="1728" w:type="dxa"/>
          </w:tcPr>
          <w:p w14:paraId="52B441EA" w14:textId="77777777" w:rsidR="003B1E15" w:rsidRDefault="00E536EE">
            <w:r>
              <w:t>2.62 ± 0.92 (2.13, 3.10)</w:t>
            </w:r>
          </w:p>
        </w:tc>
        <w:tc>
          <w:tcPr>
            <w:tcW w:w="1728" w:type="dxa"/>
          </w:tcPr>
          <w:p w14:paraId="68519F39" w14:textId="77777777" w:rsidR="003B1E15" w:rsidRDefault="00E536EE">
            <w:r>
              <w:t>0.47 ± 0.49 (0.21, 0.73)</w:t>
            </w:r>
          </w:p>
        </w:tc>
        <w:tc>
          <w:tcPr>
            <w:tcW w:w="1728" w:type="dxa"/>
          </w:tcPr>
          <w:p w14:paraId="1E563928" w14:textId="77777777" w:rsidR="003B1E15" w:rsidRDefault="00E536EE">
            <w:r>
              <w:t>2.11 ± 0.71 (1.73, 2.49)</w:t>
            </w:r>
          </w:p>
        </w:tc>
        <w:tc>
          <w:tcPr>
            <w:tcW w:w="1728" w:type="dxa"/>
          </w:tcPr>
          <w:p w14:paraId="6CDB7923" w14:textId="77777777" w:rsidR="003B1E15" w:rsidRDefault="00E536EE">
            <w:r>
              <w:t>16</w:t>
            </w:r>
          </w:p>
        </w:tc>
      </w:tr>
      <w:tr w:rsidR="003B1E15" w14:paraId="3969C042" w14:textId="77777777">
        <w:tc>
          <w:tcPr>
            <w:tcW w:w="1728" w:type="dxa"/>
          </w:tcPr>
          <w:p w14:paraId="6C3300FB" w14:textId="77777777" w:rsidR="003B1E15" w:rsidRDefault="00E536EE">
            <w:r>
              <w:t>PPS</w:t>
            </w:r>
          </w:p>
        </w:tc>
        <w:tc>
          <w:tcPr>
            <w:tcW w:w="1728" w:type="dxa"/>
          </w:tcPr>
          <w:p w14:paraId="7BB99FB5" w14:textId="77777777" w:rsidR="003B1E15" w:rsidRDefault="00E536EE">
            <w:r>
              <w:t>2.54 ± 0.64 (2.20, 2.88)</w:t>
            </w:r>
          </w:p>
        </w:tc>
        <w:tc>
          <w:tcPr>
            <w:tcW w:w="1728" w:type="dxa"/>
          </w:tcPr>
          <w:p w14:paraId="1B30CCC8" w14:textId="77777777" w:rsidR="003B1E15" w:rsidRDefault="00E536EE">
            <w:r>
              <w:t>0.13 ± 0.22 (0.01, 0.25)</w:t>
            </w:r>
          </w:p>
        </w:tc>
        <w:tc>
          <w:tcPr>
            <w:tcW w:w="1728" w:type="dxa"/>
          </w:tcPr>
          <w:p w14:paraId="3A2CC908" w14:textId="77777777" w:rsidR="003B1E15" w:rsidRDefault="00E536EE">
            <w:r>
              <w:t>1.94 ± 0.63 (1.60, 2.27)</w:t>
            </w:r>
          </w:p>
        </w:tc>
        <w:tc>
          <w:tcPr>
            <w:tcW w:w="1728" w:type="dxa"/>
          </w:tcPr>
          <w:p w14:paraId="63291078" w14:textId="77777777" w:rsidR="003B1E15" w:rsidRDefault="00E536EE">
            <w:r>
              <w:t>16</w:t>
            </w:r>
          </w:p>
        </w:tc>
      </w:tr>
    </w:tbl>
    <w:p w14:paraId="290176B3" w14:textId="77777777" w:rsidR="003B1E15" w:rsidRDefault="003B1E15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3B1E15" w14:paraId="2013D30F" w14:textId="77777777">
        <w:tc>
          <w:tcPr>
            <w:tcW w:w="1728" w:type="dxa"/>
          </w:tcPr>
          <w:p w14:paraId="383378E2" w14:textId="77777777" w:rsidR="003B1E15" w:rsidRDefault="00E536EE">
            <w:r>
              <w:t>Timepoint</w:t>
            </w:r>
          </w:p>
        </w:tc>
        <w:tc>
          <w:tcPr>
            <w:tcW w:w="1728" w:type="dxa"/>
          </w:tcPr>
          <w:p w14:paraId="29B1575C" w14:textId="77777777" w:rsidR="003B1E15" w:rsidRDefault="00E536EE">
            <w:r>
              <w:t>Δ (PPT) mean ± SD (95% CI)</w:t>
            </w:r>
          </w:p>
        </w:tc>
        <w:tc>
          <w:tcPr>
            <w:tcW w:w="1728" w:type="dxa"/>
          </w:tcPr>
          <w:p w14:paraId="1371356C" w14:textId="77777777" w:rsidR="003B1E15" w:rsidRDefault="00E536EE">
            <w:r>
              <w:t>Δ (PPS) mean ± SD (95% CI)</w:t>
            </w:r>
          </w:p>
        </w:tc>
        <w:tc>
          <w:tcPr>
            <w:tcW w:w="1728" w:type="dxa"/>
          </w:tcPr>
          <w:p w14:paraId="791B3145" w14:textId="77777777" w:rsidR="003B1E15" w:rsidRDefault="00E536EE">
            <w:r>
              <w:t>ΔΔ (PPT − PPS) (95% CI)</w:t>
            </w:r>
          </w:p>
        </w:tc>
        <w:tc>
          <w:tcPr>
            <w:tcW w:w="1728" w:type="dxa"/>
          </w:tcPr>
          <w:p w14:paraId="233E1762" w14:textId="77777777" w:rsidR="003B1E15" w:rsidRDefault="00E536EE">
            <w:r>
              <w:t>N (PPT/PPS)</w:t>
            </w:r>
          </w:p>
        </w:tc>
      </w:tr>
      <w:tr w:rsidR="003B1E15" w14:paraId="27470373" w14:textId="77777777">
        <w:tc>
          <w:tcPr>
            <w:tcW w:w="1728" w:type="dxa"/>
          </w:tcPr>
          <w:p w14:paraId="3394B2BA" w14:textId="77777777" w:rsidR="003B1E15" w:rsidRDefault="00E536EE">
            <w:r>
              <w:t>Month 1</w:t>
            </w:r>
          </w:p>
        </w:tc>
        <w:tc>
          <w:tcPr>
            <w:tcW w:w="1728" w:type="dxa"/>
          </w:tcPr>
          <w:p w14:paraId="6A995FF6" w14:textId="77777777" w:rsidR="003B1E15" w:rsidRDefault="00E536EE">
            <w:r>
              <w:t>-2.15 ± 0.75 (-2.55, -1.75)</w:t>
            </w:r>
          </w:p>
        </w:tc>
        <w:tc>
          <w:tcPr>
            <w:tcW w:w="1728" w:type="dxa"/>
          </w:tcPr>
          <w:p w14:paraId="19034AC5" w14:textId="77777777" w:rsidR="003B1E15" w:rsidRDefault="00E536EE">
            <w:r>
              <w:t>-2.41 ± 0.60 (-2.73, -2.09)</w:t>
            </w:r>
          </w:p>
        </w:tc>
        <w:tc>
          <w:tcPr>
            <w:tcW w:w="1728" w:type="dxa"/>
          </w:tcPr>
          <w:p w14:paraId="2E581859" w14:textId="77777777" w:rsidR="003B1E15" w:rsidRDefault="00E536EE">
            <w:r>
              <w:t>0.26 (-0.23, 0.76)</w:t>
            </w:r>
          </w:p>
        </w:tc>
        <w:tc>
          <w:tcPr>
            <w:tcW w:w="1728" w:type="dxa"/>
          </w:tcPr>
          <w:p w14:paraId="04AACB54" w14:textId="77777777" w:rsidR="003B1E15" w:rsidRDefault="00E536EE">
            <w:r>
              <w:t>16/16</w:t>
            </w:r>
          </w:p>
        </w:tc>
      </w:tr>
      <w:tr w:rsidR="003B1E15" w14:paraId="390A9D7E" w14:textId="77777777">
        <w:tc>
          <w:tcPr>
            <w:tcW w:w="1728" w:type="dxa"/>
          </w:tcPr>
          <w:p w14:paraId="6A5C1383" w14:textId="77777777" w:rsidR="003B1E15" w:rsidRDefault="00E536EE">
            <w:r>
              <w:t>Month 3</w:t>
            </w:r>
          </w:p>
        </w:tc>
        <w:tc>
          <w:tcPr>
            <w:tcW w:w="1728" w:type="dxa"/>
          </w:tcPr>
          <w:p w14:paraId="69658664" w14:textId="77777777" w:rsidR="003B1E15" w:rsidRDefault="00E536EE">
            <w:r>
              <w:t>-0.51 ± 0.43 (-0.74, -0.28)</w:t>
            </w:r>
          </w:p>
        </w:tc>
        <w:tc>
          <w:tcPr>
            <w:tcW w:w="1728" w:type="dxa"/>
          </w:tcPr>
          <w:p w14:paraId="76E1A98E" w14:textId="77777777" w:rsidR="003B1E15" w:rsidRDefault="00E536EE">
            <w:r>
              <w:t>-0.60 ± 0.43 (-0.83, -0.37)</w:t>
            </w:r>
          </w:p>
        </w:tc>
        <w:tc>
          <w:tcPr>
            <w:tcW w:w="1728" w:type="dxa"/>
          </w:tcPr>
          <w:p w14:paraId="4A3296C2" w14:textId="77777777" w:rsidR="003B1E15" w:rsidRDefault="00E536EE">
            <w:r>
              <w:t>0.09 (-0.22, 0.40)</w:t>
            </w:r>
          </w:p>
        </w:tc>
        <w:tc>
          <w:tcPr>
            <w:tcW w:w="1728" w:type="dxa"/>
          </w:tcPr>
          <w:p w14:paraId="11CE7928" w14:textId="77777777" w:rsidR="003B1E15" w:rsidRDefault="00E536EE">
            <w:r>
              <w:t>16/16</w:t>
            </w:r>
          </w:p>
        </w:tc>
      </w:tr>
    </w:tbl>
    <w:p w14:paraId="6748B9D2" w14:textId="77777777" w:rsidR="003B1E15" w:rsidRDefault="00E536EE">
      <w:r>
        <w:t>Notes: Means with t-based 95% CIs are descriptive; Δ denotes within-group change from baseline; ΔΔ denotes between-group difference in change with Welch 95% CI.</w:t>
      </w:r>
    </w:p>
    <w:p w14:paraId="6C0D9F54" w14:textId="77777777" w:rsidR="003B1E15" w:rsidRDefault="00E536EE">
      <w:r>
        <w:br/>
      </w:r>
    </w:p>
    <w:sectPr w:rsidR="003B1E1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8332098">
    <w:abstractNumId w:val="8"/>
  </w:num>
  <w:num w:numId="2" w16cid:durableId="1499926327">
    <w:abstractNumId w:val="6"/>
  </w:num>
  <w:num w:numId="3" w16cid:durableId="574584819">
    <w:abstractNumId w:val="5"/>
  </w:num>
  <w:num w:numId="4" w16cid:durableId="739399751">
    <w:abstractNumId w:val="4"/>
  </w:num>
  <w:num w:numId="5" w16cid:durableId="1122698939">
    <w:abstractNumId w:val="7"/>
  </w:num>
  <w:num w:numId="6" w16cid:durableId="942348833">
    <w:abstractNumId w:val="3"/>
  </w:num>
  <w:num w:numId="7" w16cid:durableId="1557857809">
    <w:abstractNumId w:val="2"/>
  </w:num>
  <w:num w:numId="8" w16cid:durableId="708529808">
    <w:abstractNumId w:val="1"/>
  </w:num>
  <w:num w:numId="9" w16cid:durableId="579094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A0276"/>
    <w:rsid w:val="003B1E15"/>
    <w:rsid w:val="005762F3"/>
    <w:rsid w:val="00A44384"/>
    <w:rsid w:val="00AA1D8D"/>
    <w:rsid w:val="00B23185"/>
    <w:rsid w:val="00B47730"/>
    <w:rsid w:val="00CB0664"/>
    <w:rsid w:val="00E536E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56E0FD"/>
  <w14:defaultImageDpi w14:val="300"/>
  <w15:docId w15:val="{8DEF2DDD-AA36-401E-B231-BAAD80FB4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eastAsia="Calibri" w:hAnsi="Calibri"/>
    </w:rPr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598</Characters>
  <Application>Microsoft Office Word</Application>
  <DocSecurity>0</DocSecurity>
  <Lines>99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uran Poyraz</cp:lastModifiedBy>
  <cp:revision>4</cp:revision>
  <dcterms:created xsi:type="dcterms:W3CDTF">2025-09-05T13:30:00Z</dcterms:created>
  <dcterms:modified xsi:type="dcterms:W3CDTF">2025-09-05T19:5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c1fef5-f312-42e1-a78f-372ce5dadf2d</vt:lpwstr>
  </property>
</Properties>
</file>